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1FF" w:rsidRPr="00C24923" w:rsidRDefault="00F11763" w:rsidP="00B821FF">
      <w:pPr>
        <w:spacing w:after="0" w:line="240" w:lineRule="auto"/>
      </w:pPr>
      <w:r w:rsidRPr="00F11763">
        <w:rPr>
          <w:b/>
        </w:rPr>
        <w:t>S2 Table.</w:t>
      </w:r>
      <w:r w:rsidRPr="00F11763">
        <w:t xml:space="preserve"> Frequency of reported mutations on </w:t>
      </w:r>
      <w:proofErr w:type="spellStart"/>
      <w:r w:rsidRPr="00F11763">
        <w:t>furA-katG</w:t>
      </w:r>
      <w:proofErr w:type="spellEnd"/>
      <w:r w:rsidRPr="00F11763">
        <w:t xml:space="preserve">, fabG1-inhA, and </w:t>
      </w:r>
      <w:proofErr w:type="spellStart"/>
      <w:r w:rsidRPr="00F11763">
        <w:t>aphC-oxyR</w:t>
      </w:r>
      <w:proofErr w:type="spellEnd"/>
      <w:r w:rsidRPr="00F11763">
        <w:t xml:space="preserve"> gene regions.</w:t>
      </w:r>
    </w:p>
    <w:tbl>
      <w:tblPr>
        <w:tblW w:w="92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138"/>
        <w:gridCol w:w="1235"/>
        <w:gridCol w:w="2708"/>
        <w:gridCol w:w="2920"/>
      </w:tblGrid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B585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sted Gen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B585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i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B585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37Rv Coordinate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3B58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B585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requency among Resistant Specimens 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3B58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B585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requency among Susceptible </w:t>
            </w:r>
            <w:r w:rsidR="003B585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Pr="003B585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cimens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mab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-14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29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-11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32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-10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33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8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-6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37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-6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37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-4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39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3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-3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40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-2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41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-2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41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fabG1-inh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-1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42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-1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42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3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42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9.21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34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-1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42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-1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42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fabG1-inh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-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43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mab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-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43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.2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mab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-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43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fabG1-inh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45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fabG1-inh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48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mab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350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fabG1-inh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04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mabA-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24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16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6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20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5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24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6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26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.1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27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33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44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47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48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.21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62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4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70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4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74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2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77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3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19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78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80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4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20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82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6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21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84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23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90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4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24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92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95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35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96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1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35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25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97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3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D2072A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25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497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1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2072A" w:rsidRPr="003B585E" w:rsidRDefault="00D2072A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9256" w:type="dxa"/>
            <w:gridSpan w:val="5"/>
            <w:shd w:val="clear" w:color="auto" w:fill="auto"/>
            <w:noWrap/>
            <w:vAlign w:val="center"/>
          </w:tcPr>
          <w:p w:rsidR="002E1212" w:rsidRPr="003B585E" w:rsidRDefault="002E1212" w:rsidP="002E121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B585E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katG</w:t>
            </w:r>
            <w:proofErr w:type="spellEnd"/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73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390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72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392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72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393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72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393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72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393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9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70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398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68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05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67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07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66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12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65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15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9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63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20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61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28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60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29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59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33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57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39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56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43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55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46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54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48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54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49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7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53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51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52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52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51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56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51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57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9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61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9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62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9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63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9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64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9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64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8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65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7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69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7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70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6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72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6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72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6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73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5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73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5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73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5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74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6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5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75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9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4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76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3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79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3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79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3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80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3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81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2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82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6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1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85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1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85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1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87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6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1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87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0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88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1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9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91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6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9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92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9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93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6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8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94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6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8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96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8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97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8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97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9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7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97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7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499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7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7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00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6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00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7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6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01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3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6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02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6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03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5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04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8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5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05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4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06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4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07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4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07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4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08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4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09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3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09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3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0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6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3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0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6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3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0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3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2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1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3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2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1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2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2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2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2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7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2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3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9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2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3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2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4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2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4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1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2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4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9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2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5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9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1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5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1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6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1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6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41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1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6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64.16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8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1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7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1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7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1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8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3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0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8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48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0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8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1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0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9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0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9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0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19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8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0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0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0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0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0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1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7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9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1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2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9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2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9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2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9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2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7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9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3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9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4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7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8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4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8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5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1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8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5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9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8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6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1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8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7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1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8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7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7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8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6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8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9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9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29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30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6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30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6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32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6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32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6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33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5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33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5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33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5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34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6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5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34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5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35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7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5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36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7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4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36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4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37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9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4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38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4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38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4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38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6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4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39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3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40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3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41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9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3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41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2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3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41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6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3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42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2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42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3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45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46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1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0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50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0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51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9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9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51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9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52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9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53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9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54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9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8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8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54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8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55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9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7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58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7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59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9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61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6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62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5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64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2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4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67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4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68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4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68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4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69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3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69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9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3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72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2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72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2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73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2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73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2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73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2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74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2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75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1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76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1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78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2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0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786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0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79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0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795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0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79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0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80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0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81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9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82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9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83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9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83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9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84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9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84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8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85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8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86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8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86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39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7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89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2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7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89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7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90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6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90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6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91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2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6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92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6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93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96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599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86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600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6011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606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6077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608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5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6098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6110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0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6134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8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1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614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1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1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6149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1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2E1212" w:rsidRPr="003B585E" w:rsidTr="002E1212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3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156203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4%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E1212" w:rsidRPr="003B585E" w:rsidRDefault="002E1212" w:rsidP="002E1212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47%</w:t>
            </w:r>
          </w:p>
        </w:tc>
      </w:tr>
      <w:tr w:rsidR="002E1212" w:rsidRPr="003B585E" w:rsidTr="002E1212">
        <w:trPr>
          <w:trHeight w:val="285"/>
        </w:trPr>
        <w:tc>
          <w:tcPr>
            <w:tcW w:w="9256" w:type="dxa"/>
            <w:gridSpan w:val="5"/>
            <w:shd w:val="clear" w:color="auto" w:fill="auto"/>
            <w:noWrap/>
            <w:vAlign w:val="center"/>
          </w:tcPr>
          <w:p w:rsidR="002E1212" w:rsidRPr="003B585E" w:rsidRDefault="002E1212" w:rsidP="002E121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B585E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ahpC-oxyR</w:t>
            </w:r>
            <w:proofErr w:type="spellEnd"/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3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050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1.42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100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051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43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9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89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062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88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063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39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81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070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17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74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077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57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094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54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097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52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099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49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102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48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103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70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46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105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1.16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93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40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111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39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112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82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34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117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32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119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26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19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30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121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15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136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60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12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139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52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10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141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1.34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9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142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52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-6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145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1.08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151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197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200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4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203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0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221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87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0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251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14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38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305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15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76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419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26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92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467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26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  <w:tr w:rsidR="003B585E" w:rsidRPr="003B585E" w:rsidTr="003B585E">
        <w:trPr>
          <w:trHeight w:val="285"/>
        </w:trPr>
        <w:tc>
          <w:tcPr>
            <w:tcW w:w="125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585E">
              <w:rPr>
                <w:rFonts w:eastAsia="Times New Roman" w:cs="Times New Roman"/>
                <w:color w:val="000000"/>
                <w:sz w:val="18"/>
                <w:szCs w:val="18"/>
              </w:rPr>
              <w:t>ahpC-oxyR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148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2726635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color w:val="000000"/>
                <w:sz w:val="18"/>
                <w:szCs w:val="18"/>
              </w:rPr>
            </w:pPr>
            <w:r w:rsidRPr="003B585E">
              <w:rPr>
                <w:color w:val="000000"/>
                <w:sz w:val="18"/>
                <w:szCs w:val="18"/>
              </w:rPr>
              <w:t>0.59%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:rsidR="003B585E" w:rsidRPr="003B585E" w:rsidRDefault="003B585E" w:rsidP="003B585E">
            <w:pPr>
              <w:spacing w:after="0" w:line="240" w:lineRule="auto"/>
              <w:ind w:left="144"/>
              <w:jc w:val="right"/>
              <w:rPr>
                <w:sz w:val="18"/>
                <w:szCs w:val="18"/>
              </w:rPr>
            </w:pPr>
            <w:r w:rsidRPr="003B585E">
              <w:rPr>
                <w:sz w:val="18"/>
                <w:szCs w:val="18"/>
              </w:rPr>
              <w:t>0.00%</w:t>
            </w:r>
          </w:p>
        </w:tc>
      </w:tr>
    </w:tbl>
    <w:p w:rsidR="003B585E" w:rsidRDefault="003B585E">
      <w:pPr>
        <w:spacing w:after="160" w:line="259" w:lineRule="auto"/>
        <w:rPr>
          <w:b/>
          <w:highlight w:val="yellow"/>
        </w:rPr>
      </w:pPr>
      <w:bookmarkStart w:id="0" w:name="_GoBack"/>
      <w:bookmarkEnd w:id="0"/>
    </w:p>
    <w:sectPr w:rsidR="003B585E" w:rsidSect="00C32D6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3ED1" w:rsidRDefault="00533ED1">
      <w:pPr>
        <w:spacing w:after="0" w:line="240" w:lineRule="auto"/>
      </w:pPr>
      <w:r>
        <w:separator/>
      </w:r>
    </w:p>
  </w:endnote>
  <w:endnote w:type="continuationSeparator" w:id="0">
    <w:p w:rsidR="00533ED1" w:rsidRDefault="00533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19842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318A" w:rsidRDefault="00AB31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2C7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AB318A" w:rsidRDefault="00AB31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3ED1" w:rsidRDefault="00533ED1">
      <w:pPr>
        <w:spacing w:after="0" w:line="240" w:lineRule="auto"/>
      </w:pPr>
      <w:r>
        <w:separator/>
      </w:r>
    </w:p>
  </w:footnote>
  <w:footnote w:type="continuationSeparator" w:id="0">
    <w:p w:rsidR="00533ED1" w:rsidRDefault="00533E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8C4FE9"/>
    <w:multiLevelType w:val="hybridMultilevel"/>
    <w:tmpl w:val="FD52D394"/>
    <w:lvl w:ilvl="0" w:tplc="874C178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5E733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44507E">
      <w:start w:val="1207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C8B69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26693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E19E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72774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3A53A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80936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C4E5105"/>
    <w:multiLevelType w:val="multilevel"/>
    <w:tmpl w:val="EE68A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771609C"/>
    <w:multiLevelType w:val="hybridMultilevel"/>
    <w:tmpl w:val="295057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E94CF1"/>
    <w:multiLevelType w:val="multilevel"/>
    <w:tmpl w:val="16D2B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1FF"/>
    <w:rsid w:val="00004772"/>
    <w:rsid w:val="00007A5B"/>
    <w:rsid w:val="00011D8F"/>
    <w:rsid w:val="00016DFD"/>
    <w:rsid w:val="000235A8"/>
    <w:rsid w:val="00027E40"/>
    <w:rsid w:val="00037BB4"/>
    <w:rsid w:val="00037D6F"/>
    <w:rsid w:val="0006314E"/>
    <w:rsid w:val="00075DD9"/>
    <w:rsid w:val="00081D5C"/>
    <w:rsid w:val="000D19BF"/>
    <w:rsid w:val="000D7A3D"/>
    <w:rsid w:val="000F38D7"/>
    <w:rsid w:val="00115818"/>
    <w:rsid w:val="0012548B"/>
    <w:rsid w:val="00135005"/>
    <w:rsid w:val="001431C1"/>
    <w:rsid w:val="00143A53"/>
    <w:rsid w:val="00195F8B"/>
    <w:rsid w:val="001D0779"/>
    <w:rsid w:val="001D6FF0"/>
    <w:rsid w:val="00222F07"/>
    <w:rsid w:val="002342F2"/>
    <w:rsid w:val="00293CCF"/>
    <w:rsid w:val="00294C83"/>
    <w:rsid w:val="002B6100"/>
    <w:rsid w:val="002C23EE"/>
    <w:rsid w:val="002E1212"/>
    <w:rsid w:val="002F7293"/>
    <w:rsid w:val="00314B6F"/>
    <w:rsid w:val="003346AE"/>
    <w:rsid w:val="00352D0F"/>
    <w:rsid w:val="003546DC"/>
    <w:rsid w:val="00393AB0"/>
    <w:rsid w:val="003B1FAB"/>
    <w:rsid w:val="003B585E"/>
    <w:rsid w:val="003B6634"/>
    <w:rsid w:val="003C22B4"/>
    <w:rsid w:val="003C2AD2"/>
    <w:rsid w:val="003D3ABF"/>
    <w:rsid w:val="003D5481"/>
    <w:rsid w:val="003E2A51"/>
    <w:rsid w:val="00412C29"/>
    <w:rsid w:val="00414E8E"/>
    <w:rsid w:val="00442C7E"/>
    <w:rsid w:val="004B7ABC"/>
    <w:rsid w:val="004B7CA4"/>
    <w:rsid w:val="004E61FE"/>
    <w:rsid w:val="004F1532"/>
    <w:rsid w:val="004F605E"/>
    <w:rsid w:val="00512D2B"/>
    <w:rsid w:val="00533ED1"/>
    <w:rsid w:val="0057374F"/>
    <w:rsid w:val="00573902"/>
    <w:rsid w:val="00574411"/>
    <w:rsid w:val="005A58EC"/>
    <w:rsid w:val="005D0BFE"/>
    <w:rsid w:val="005F04C4"/>
    <w:rsid w:val="005F739D"/>
    <w:rsid w:val="00635766"/>
    <w:rsid w:val="00654D6D"/>
    <w:rsid w:val="00664341"/>
    <w:rsid w:val="00674E19"/>
    <w:rsid w:val="006C1DE5"/>
    <w:rsid w:val="00705A78"/>
    <w:rsid w:val="00716B33"/>
    <w:rsid w:val="00732EC8"/>
    <w:rsid w:val="00746DBE"/>
    <w:rsid w:val="00753CEE"/>
    <w:rsid w:val="00756999"/>
    <w:rsid w:val="00757ACE"/>
    <w:rsid w:val="00776C0E"/>
    <w:rsid w:val="007A0BFD"/>
    <w:rsid w:val="007B0D49"/>
    <w:rsid w:val="007B549F"/>
    <w:rsid w:val="007C7C17"/>
    <w:rsid w:val="00805E4B"/>
    <w:rsid w:val="00814CCE"/>
    <w:rsid w:val="008270DC"/>
    <w:rsid w:val="00864CED"/>
    <w:rsid w:val="008845BB"/>
    <w:rsid w:val="008936F4"/>
    <w:rsid w:val="008A06B8"/>
    <w:rsid w:val="008A74EF"/>
    <w:rsid w:val="008B1123"/>
    <w:rsid w:val="008B70CA"/>
    <w:rsid w:val="008C2F5B"/>
    <w:rsid w:val="008D625E"/>
    <w:rsid w:val="009548FB"/>
    <w:rsid w:val="0096185E"/>
    <w:rsid w:val="0097607B"/>
    <w:rsid w:val="009B51CC"/>
    <w:rsid w:val="009C0385"/>
    <w:rsid w:val="009E6BB4"/>
    <w:rsid w:val="009F6F33"/>
    <w:rsid w:val="00A34E64"/>
    <w:rsid w:val="00A7665A"/>
    <w:rsid w:val="00A875AA"/>
    <w:rsid w:val="00A90371"/>
    <w:rsid w:val="00AB318A"/>
    <w:rsid w:val="00AE0489"/>
    <w:rsid w:val="00B20654"/>
    <w:rsid w:val="00B46773"/>
    <w:rsid w:val="00B47922"/>
    <w:rsid w:val="00B757D6"/>
    <w:rsid w:val="00B779DE"/>
    <w:rsid w:val="00B82058"/>
    <w:rsid w:val="00B821FF"/>
    <w:rsid w:val="00BD7B8D"/>
    <w:rsid w:val="00BF7D7B"/>
    <w:rsid w:val="00C00D74"/>
    <w:rsid w:val="00C32D6D"/>
    <w:rsid w:val="00C332F6"/>
    <w:rsid w:val="00C5744C"/>
    <w:rsid w:val="00C83C21"/>
    <w:rsid w:val="00CF1BF3"/>
    <w:rsid w:val="00CF3646"/>
    <w:rsid w:val="00CF6646"/>
    <w:rsid w:val="00D05B03"/>
    <w:rsid w:val="00D2072A"/>
    <w:rsid w:val="00D7094E"/>
    <w:rsid w:val="00D752B0"/>
    <w:rsid w:val="00D85941"/>
    <w:rsid w:val="00D94CCB"/>
    <w:rsid w:val="00DC0FEF"/>
    <w:rsid w:val="00DC2442"/>
    <w:rsid w:val="00DC7B98"/>
    <w:rsid w:val="00DE48F5"/>
    <w:rsid w:val="00E85D4F"/>
    <w:rsid w:val="00E9426D"/>
    <w:rsid w:val="00E94860"/>
    <w:rsid w:val="00E9724F"/>
    <w:rsid w:val="00ED3FB7"/>
    <w:rsid w:val="00F11763"/>
    <w:rsid w:val="00F1210D"/>
    <w:rsid w:val="00F21F4F"/>
    <w:rsid w:val="00F73030"/>
    <w:rsid w:val="00F76457"/>
    <w:rsid w:val="00F87420"/>
    <w:rsid w:val="00F9424F"/>
    <w:rsid w:val="00FB0B75"/>
    <w:rsid w:val="00FB24E4"/>
    <w:rsid w:val="00FD1DBC"/>
    <w:rsid w:val="00FF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8891BC-C1CF-4C90-A0A3-186C0EE43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1FF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qFormat/>
    <w:rsid w:val="00B821F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821F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B821FF"/>
    <w:rPr>
      <w:color w:val="0563C1" w:themeColor="hyperlink"/>
      <w:u w:val="single"/>
    </w:rPr>
  </w:style>
  <w:style w:type="table" w:styleId="MediumList2-Accent5">
    <w:name w:val="Medium List 2 Accent 5"/>
    <w:basedOn w:val="TableNormal"/>
    <w:uiPriority w:val="66"/>
    <w:rsid w:val="00B821F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B821FF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TableGrid">
    <w:name w:val="Table Grid"/>
    <w:basedOn w:val="TableNormal"/>
    <w:uiPriority w:val="39"/>
    <w:rsid w:val="00B82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B821FF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unhideWhenUsed/>
    <w:rsid w:val="00B821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B82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821FF"/>
  </w:style>
  <w:style w:type="paragraph" w:styleId="Footer">
    <w:name w:val="footer"/>
    <w:basedOn w:val="Normal"/>
    <w:link w:val="FooterChar"/>
    <w:uiPriority w:val="99"/>
    <w:unhideWhenUsed/>
    <w:rsid w:val="00B82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1FF"/>
  </w:style>
  <w:style w:type="paragraph" w:styleId="BalloonText">
    <w:name w:val="Balloon Text"/>
    <w:basedOn w:val="Normal"/>
    <w:link w:val="BalloonTextChar"/>
    <w:uiPriority w:val="99"/>
    <w:semiHidden/>
    <w:unhideWhenUsed/>
    <w:rsid w:val="00B821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1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821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1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1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1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1F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21F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21F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21F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21FF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B821F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821F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821FF"/>
    <w:pPr>
      <w:spacing w:after="160" w:line="259" w:lineRule="auto"/>
      <w:ind w:left="720"/>
      <w:contextualSpacing/>
    </w:pPr>
  </w:style>
  <w:style w:type="table" w:styleId="ListTable6Colorful-Accent3">
    <w:name w:val="List Table 6 Colorful Accent 3"/>
    <w:basedOn w:val="TableNormal"/>
    <w:uiPriority w:val="51"/>
    <w:rsid w:val="00B821F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821F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PlainTable2">
    <w:name w:val="Plain Table 2"/>
    <w:basedOn w:val="TableNormal"/>
    <w:uiPriority w:val="42"/>
    <w:rsid w:val="00B821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98</Words>
  <Characters>740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a Seifert</dc:creator>
  <cp:keywords/>
  <dc:description/>
  <cp:lastModifiedBy>Marva Seifert</cp:lastModifiedBy>
  <cp:revision>3</cp:revision>
  <dcterms:created xsi:type="dcterms:W3CDTF">2015-02-04T21:25:00Z</dcterms:created>
  <dcterms:modified xsi:type="dcterms:W3CDTF">2015-02-04T21:27:00Z</dcterms:modified>
</cp:coreProperties>
</file>